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5251BB6" w:rsidR="00FB3483" w:rsidRPr="00930A31" w:rsidRDefault="006648D0"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5D846E8" w:rsidR="00FB3483" w:rsidRPr="00930A31" w:rsidRDefault="006648D0"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DF11410" w:rsidR="00FB3483" w:rsidRPr="00930A31" w:rsidRDefault="006648D0"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1DFB461" w:rsidR="00FB3483" w:rsidRPr="00930A31" w:rsidRDefault="006648D0"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2525539" w:rsidR="00FB3483" w:rsidRPr="00930A31" w:rsidRDefault="006648D0"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33F15D3" w:rsidR="00FB3483" w:rsidRPr="00930A31" w:rsidRDefault="006648D0"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CECCDE2" w:rsidR="00FB3483" w:rsidRPr="00930A31" w:rsidRDefault="006648D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FF77FEB" w:rsidR="00FB3483" w:rsidRPr="00930A31" w:rsidRDefault="006648D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2B00EB8" w:rsidR="00FB3483" w:rsidRPr="00930A31" w:rsidRDefault="006648D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F3E4213" w:rsidR="00930A31" w:rsidRPr="00930A31" w:rsidRDefault="006648D0"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0AC59BC" w:rsidR="00930A31" w:rsidRPr="00930A31" w:rsidRDefault="006648D0"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9BD06FC" w:rsidR="00FB3483" w:rsidRPr="00930A31" w:rsidRDefault="006648D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5893FF8" w:rsidR="00FB3483" w:rsidRPr="00930A31" w:rsidRDefault="006648D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99255AC" w:rsidR="00930A31" w:rsidRPr="00930A31" w:rsidRDefault="006648D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6CFB470" w:rsidR="00930A31" w:rsidRPr="00930A31" w:rsidRDefault="006648D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FFFED1D" w:rsidR="00930A31" w:rsidRPr="00930A31" w:rsidRDefault="006648D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D89F30B" w:rsidR="00930A31" w:rsidRPr="00930A31" w:rsidRDefault="006648D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94A7AAC" w:rsidR="00930A31" w:rsidRPr="00930A31" w:rsidRDefault="006648D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047CD4F" w:rsidR="00930A31" w:rsidRPr="00930A31" w:rsidRDefault="006648D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831CB8B" w:rsidR="006E5FE2" w:rsidRPr="00930A31" w:rsidRDefault="006648D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B470341" w:rsidR="006E5FE2" w:rsidRPr="00930A31" w:rsidRDefault="006648D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194D5C8" w:rsidR="00930A31" w:rsidRPr="00930A31" w:rsidRDefault="006648D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C4D8FD0" w:rsidR="00930A31" w:rsidRPr="00930A31" w:rsidRDefault="006648D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9BE8D1B" w:rsidR="00FB3483" w:rsidRPr="00930A31" w:rsidRDefault="006648D0"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E9C16A6" w:rsidR="00FB3483" w:rsidRPr="00930A31" w:rsidRDefault="006648D0"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9F4D4BD" w:rsidR="00FB3483" w:rsidRPr="00930A31" w:rsidRDefault="006648D0" w:rsidP="005979B8">
            <w:pPr>
              <w:pStyle w:val="Default"/>
              <w:spacing w:before="40" w:after="40"/>
              <w:rPr>
                <w:rFonts w:ascii="Arial" w:hAnsi="Arial" w:cs="Arial"/>
                <w:color w:val="auto"/>
                <w:sz w:val="18"/>
                <w:szCs w:val="18"/>
              </w:rPr>
            </w:pPr>
            <w:r>
              <w:rPr>
                <w:rFonts w:ascii="Arial" w:hAnsi="Arial" w:cs="Arial"/>
                <w:color w:val="auto"/>
                <w:sz w:val="18"/>
                <w:szCs w:val="18"/>
              </w:rPr>
              <w:t>Page 12-1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F54C470" w:rsidR="00930A31" w:rsidRPr="00930A31" w:rsidRDefault="006648D0"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57F178F" w:rsidR="00930A31" w:rsidRPr="00930A31" w:rsidRDefault="006648D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ACF8AD9" w:rsidR="00930A31" w:rsidRPr="00930A31" w:rsidRDefault="006648D0" w:rsidP="005979B8">
            <w:pPr>
              <w:pStyle w:val="Default"/>
              <w:spacing w:before="40" w:after="40"/>
              <w:rPr>
                <w:rFonts w:ascii="Arial" w:hAnsi="Arial" w:cs="Arial"/>
                <w:color w:val="auto"/>
                <w:sz w:val="18"/>
                <w:szCs w:val="18"/>
              </w:rPr>
            </w:pPr>
            <w:r>
              <w:rPr>
                <w:rFonts w:ascii="Arial" w:hAnsi="Arial" w:cs="Arial"/>
                <w:color w:val="auto"/>
                <w:sz w:val="18"/>
                <w:szCs w:val="18"/>
              </w:rPr>
              <w:t>Page 7-1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05B9F17" w:rsidR="00930A31" w:rsidRPr="00930A31" w:rsidRDefault="006648D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566C925" w:rsidR="00FB3483" w:rsidRPr="00930A31" w:rsidRDefault="006648D0"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7876E12" w:rsidR="00077B44" w:rsidRPr="00930A31" w:rsidRDefault="006648D0" w:rsidP="00077B44">
            <w:pPr>
              <w:pStyle w:val="Default"/>
              <w:spacing w:before="40" w:after="40"/>
              <w:rPr>
                <w:rFonts w:ascii="Arial" w:hAnsi="Arial" w:cs="Arial"/>
                <w:color w:val="auto"/>
                <w:sz w:val="18"/>
                <w:szCs w:val="18"/>
              </w:rPr>
            </w:pPr>
            <w:r>
              <w:rPr>
                <w:rFonts w:ascii="Arial" w:hAnsi="Arial" w:cs="Arial"/>
                <w:color w:val="auto"/>
                <w:sz w:val="18"/>
                <w:szCs w:val="18"/>
              </w:rPr>
              <w:t>Page 12-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61E1588" w:rsidR="00930A31" w:rsidRPr="00930A31" w:rsidRDefault="006648D0" w:rsidP="00077B44">
            <w:pPr>
              <w:pStyle w:val="Default"/>
              <w:spacing w:before="40" w:after="40"/>
              <w:rPr>
                <w:rFonts w:ascii="Arial" w:hAnsi="Arial" w:cs="Arial"/>
                <w:color w:val="auto"/>
                <w:sz w:val="18"/>
                <w:szCs w:val="18"/>
              </w:rPr>
            </w:pPr>
            <w:r>
              <w:rPr>
                <w:rFonts w:ascii="Arial" w:hAnsi="Arial" w:cs="Arial"/>
                <w:color w:val="auto"/>
                <w:sz w:val="18"/>
                <w:szCs w:val="18"/>
              </w:rPr>
              <w:t>Page 16-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0D2C720" w:rsidR="00930A31" w:rsidRPr="00930A31" w:rsidRDefault="006648D0" w:rsidP="00077B44">
            <w:pPr>
              <w:pStyle w:val="Default"/>
              <w:spacing w:before="40" w:after="40"/>
              <w:rPr>
                <w:rFonts w:ascii="Arial" w:hAnsi="Arial" w:cs="Arial"/>
                <w:color w:val="auto"/>
                <w:sz w:val="18"/>
                <w:szCs w:val="18"/>
              </w:rPr>
            </w:pPr>
            <w:r>
              <w:rPr>
                <w:rFonts w:ascii="Arial" w:hAnsi="Arial" w:cs="Arial"/>
                <w:color w:val="auto"/>
                <w:sz w:val="18"/>
                <w:szCs w:val="18"/>
              </w:rPr>
              <w:t>Pag</w:t>
            </w:r>
            <w:r w:rsidR="00EE4B77">
              <w:rPr>
                <w:rFonts w:ascii="Arial" w:hAnsi="Arial" w:cs="Arial"/>
                <w:color w:val="auto"/>
                <w:sz w:val="18"/>
                <w:szCs w:val="18"/>
              </w:rPr>
              <w:t>e</w:t>
            </w:r>
            <w:r>
              <w:rPr>
                <w:rFonts w:ascii="Arial" w:hAnsi="Arial" w:cs="Arial"/>
                <w:color w:val="auto"/>
                <w:sz w:val="18"/>
                <w:szCs w:val="18"/>
              </w:rPr>
              <w:t xml:space="preserve"> 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7DC0F35" w:rsidR="00930A31" w:rsidRPr="00930A31" w:rsidRDefault="00EE4B77"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0A8C6EE" w:rsidR="00930A31" w:rsidRPr="00930A31" w:rsidRDefault="00EE4B77" w:rsidP="00077B44">
            <w:pPr>
              <w:pStyle w:val="Default"/>
              <w:spacing w:before="40" w:after="40"/>
              <w:rPr>
                <w:rFonts w:ascii="Arial" w:hAnsi="Arial" w:cs="Arial"/>
                <w:color w:val="auto"/>
                <w:sz w:val="18"/>
                <w:szCs w:val="18"/>
              </w:rPr>
            </w:pPr>
            <w:r>
              <w:rPr>
                <w:rFonts w:ascii="Arial" w:hAnsi="Arial" w:cs="Arial"/>
                <w:color w:val="auto"/>
                <w:sz w:val="18"/>
                <w:szCs w:val="18"/>
              </w:rPr>
              <w:t>Page 16-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8336E4E" w:rsidR="00930A31" w:rsidRPr="00930A31" w:rsidRDefault="00EE4B77"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45F68EC" w:rsidR="00930A31" w:rsidRPr="00930A31" w:rsidRDefault="00EE4B77"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802DB68" w:rsidR="00930A31" w:rsidRPr="00930A31" w:rsidRDefault="00EE4B77"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FBA1B5B" w:rsidR="00077B44" w:rsidRPr="00930A31" w:rsidRDefault="00EE4B77" w:rsidP="00077B44">
            <w:pPr>
              <w:pStyle w:val="Default"/>
              <w:spacing w:before="40" w:after="40"/>
              <w:rPr>
                <w:rFonts w:ascii="Arial" w:hAnsi="Arial" w:cs="Arial"/>
                <w:color w:val="auto"/>
                <w:sz w:val="18"/>
                <w:szCs w:val="18"/>
              </w:rPr>
            </w:pPr>
            <w:r>
              <w:rPr>
                <w:rFonts w:ascii="Arial" w:hAnsi="Arial" w:cs="Arial"/>
                <w:color w:val="auto"/>
                <w:sz w:val="18"/>
                <w:szCs w:val="18"/>
              </w:rPr>
              <w:t>Included in article submiss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A8A9CBF" w:rsidR="00077B44" w:rsidRPr="00930A31" w:rsidRDefault="00EE4B77" w:rsidP="00077B44">
            <w:pPr>
              <w:pStyle w:val="Default"/>
              <w:spacing w:before="40" w:after="40"/>
              <w:rPr>
                <w:rFonts w:ascii="Arial" w:hAnsi="Arial" w:cs="Arial"/>
                <w:color w:val="auto"/>
                <w:sz w:val="18"/>
                <w:szCs w:val="18"/>
              </w:rPr>
            </w:pPr>
            <w:r>
              <w:rPr>
                <w:rFonts w:ascii="Arial" w:hAnsi="Arial" w:cs="Arial"/>
                <w:color w:val="auto"/>
                <w:sz w:val="18"/>
                <w:szCs w:val="18"/>
              </w:rPr>
              <w:t>Included in article submiss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8983D76" w:rsidR="00077B44" w:rsidRPr="00930A31" w:rsidRDefault="00EE4B77"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66741D" w14:textId="77777777" w:rsidR="00FC5289" w:rsidRDefault="00FC5289">
      <w:r>
        <w:separator/>
      </w:r>
    </w:p>
  </w:endnote>
  <w:endnote w:type="continuationSeparator" w:id="0">
    <w:p w14:paraId="2B23A656" w14:textId="77777777" w:rsidR="00FC5289" w:rsidRDefault="00FC52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263D7C" w14:textId="77777777" w:rsidR="00FC5289" w:rsidRDefault="00FC5289">
      <w:r>
        <w:separator/>
      </w:r>
    </w:p>
  </w:footnote>
  <w:footnote w:type="continuationSeparator" w:id="0">
    <w:p w14:paraId="371BA2C1" w14:textId="77777777" w:rsidR="00FC5289" w:rsidRDefault="00FC52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8C2922"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648D0"/>
    <w:rsid w:val="006D5E67"/>
    <w:rsid w:val="006E5FE2"/>
    <w:rsid w:val="006F3BA6"/>
    <w:rsid w:val="00726794"/>
    <w:rsid w:val="0075137B"/>
    <w:rsid w:val="0077253C"/>
    <w:rsid w:val="008412D5"/>
    <w:rsid w:val="008A3EAE"/>
    <w:rsid w:val="008C2922"/>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EE4B77"/>
    <w:rsid w:val="00F67C14"/>
    <w:rsid w:val="00FB3483"/>
    <w:rsid w:val="00FC52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105</Words>
  <Characters>630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essica Eaton</cp:lastModifiedBy>
  <cp:revision>3</cp:revision>
  <cp:lastPrinted>2020-11-24T03:02:00Z</cp:lastPrinted>
  <dcterms:created xsi:type="dcterms:W3CDTF">2025-11-09T08:34:00Z</dcterms:created>
  <dcterms:modified xsi:type="dcterms:W3CDTF">2025-11-09T16:14:00Z</dcterms:modified>
</cp:coreProperties>
</file>